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4276" w:rsidRDefault="00FC4276">
      <w:pPr>
        <w:rPr>
          <w:lang w:val="sv-SE"/>
        </w:rPr>
      </w:pPr>
      <w:bookmarkStart w:id="0" w:name="_GoBack"/>
      <w:bookmarkEnd w:id="0"/>
    </w:p>
    <w:p w:rsidR="002F490F" w:rsidRPr="0022553C" w:rsidRDefault="00293924" w:rsidP="002F490F">
      <w:r>
        <w:t xml:space="preserve">Additional file 8 </w:t>
      </w:r>
      <w:r w:rsidR="00FC391D" w:rsidRPr="0022553C">
        <w:t xml:space="preserve">Table </w:t>
      </w:r>
      <w:r>
        <w:t>S8.</w:t>
      </w:r>
      <w:r w:rsidR="002F490F" w:rsidRPr="0022553C">
        <w:t xml:space="preserve"> Results of the modified Delphi process, round 2</w:t>
      </w:r>
    </w:p>
    <w:tbl>
      <w:tblPr>
        <w:tblStyle w:val="LightShading"/>
        <w:tblW w:w="9410" w:type="dxa"/>
        <w:tblLook w:val="04A0" w:firstRow="1" w:lastRow="0" w:firstColumn="1" w:lastColumn="0" w:noHBand="0" w:noVBand="1"/>
      </w:tblPr>
      <w:tblGrid>
        <w:gridCol w:w="817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771"/>
        <w:gridCol w:w="880"/>
      </w:tblGrid>
      <w:tr w:rsidR="0022553C" w:rsidRPr="0022553C" w:rsidTr="002446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</w:tcPr>
          <w:p w:rsidR="002F490F" w:rsidRPr="0022553C" w:rsidRDefault="002F490F" w:rsidP="00244600">
            <w:pPr>
              <w:ind w:left="-7" w:right="-156" w:firstLine="7"/>
              <w:rPr>
                <w:b w:val="0"/>
                <w:color w:val="auto"/>
              </w:rPr>
            </w:pPr>
            <w:r w:rsidRPr="0022553C">
              <w:rPr>
                <w:b w:val="0"/>
                <w:color w:val="auto"/>
              </w:rPr>
              <w:t>Delphi point</w:t>
            </w:r>
          </w:p>
        </w:tc>
        <w:tc>
          <w:tcPr>
            <w:tcW w:w="0" w:type="auto"/>
            <w:gridSpan w:val="17"/>
            <w:shd w:val="clear" w:color="auto" w:fill="auto"/>
          </w:tcPr>
          <w:p w:rsidR="002F490F" w:rsidRPr="0022553C" w:rsidRDefault="002F490F" w:rsidP="002446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22553C">
              <w:rPr>
                <w:b w:val="0"/>
                <w:color w:val="auto"/>
              </w:rPr>
              <w:t>Working group member/Stake holder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</w:p>
        </w:tc>
        <w:tc>
          <w:tcPr>
            <w:tcW w:w="0" w:type="auto"/>
            <w:vMerge w:val="restart"/>
          </w:tcPr>
          <w:p w:rsidR="002F490F" w:rsidRPr="0022553C" w:rsidRDefault="002F490F" w:rsidP="00244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22553C">
              <w:rPr>
                <w:b w:val="0"/>
                <w:color w:val="auto"/>
              </w:rPr>
              <w:t xml:space="preserve">Result </w:t>
            </w:r>
          </w:p>
        </w:tc>
        <w:tc>
          <w:tcPr>
            <w:tcW w:w="0" w:type="auto"/>
            <w:vMerge w:val="restart"/>
          </w:tcPr>
          <w:p w:rsidR="002F490F" w:rsidRPr="0022553C" w:rsidRDefault="002F490F" w:rsidP="002446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proofErr w:type="spellStart"/>
            <w:r w:rsidRPr="0022553C">
              <w:rPr>
                <w:b w:val="0"/>
                <w:color w:val="auto"/>
              </w:rPr>
              <w:t>Cf</w:t>
            </w:r>
            <w:proofErr w:type="spellEnd"/>
            <w:r w:rsidRPr="0022553C">
              <w:rPr>
                <w:b w:val="0"/>
                <w:color w:val="auto"/>
              </w:rPr>
              <w:t>/</w:t>
            </w:r>
            <w:proofErr w:type="spellStart"/>
            <w:r w:rsidRPr="0022553C">
              <w:rPr>
                <w:b w:val="0"/>
                <w:color w:val="auto"/>
              </w:rPr>
              <w:t>nC</w:t>
            </w:r>
            <w:proofErr w:type="spellEnd"/>
            <w:r w:rsidRPr="0022553C">
              <w:rPr>
                <w:b w:val="0"/>
                <w:color w:val="auto"/>
              </w:rPr>
              <w:t>/ Ca</w:t>
            </w:r>
          </w:p>
        </w:tc>
      </w:tr>
      <w:tr w:rsidR="0022553C" w:rsidRPr="0022553C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tcBorders>
              <w:bottom w:val="single" w:sz="8" w:space="0" w:color="auto"/>
            </w:tcBorders>
          </w:tcPr>
          <w:p w:rsidR="002F490F" w:rsidRPr="0022553C" w:rsidRDefault="002F490F" w:rsidP="00244600">
            <w:pPr>
              <w:rPr>
                <w:color w:val="auto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8"/>
              </w:rPr>
            </w:pPr>
            <w:r w:rsidRPr="0022553C">
              <w:rPr>
                <w:b/>
                <w:color w:val="auto"/>
                <w:sz w:val="18"/>
              </w:rPr>
              <w:t>19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22553C" w:rsidRPr="0022553C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00%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  <w:tr w:rsidR="0022553C" w:rsidRPr="0022553C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0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  <w:tr w:rsidR="0022553C" w:rsidRPr="0022553C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674D3B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  <w:tr w:rsidR="0022553C" w:rsidRPr="0022553C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94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  <w:tr w:rsidR="0022553C" w:rsidRPr="0022553C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82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  <w:tr w:rsidR="0022553C" w:rsidRPr="0022553C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  <w:tr w:rsidR="0022553C" w:rsidRPr="0022553C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3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nC</w:t>
            </w:r>
            <w:proofErr w:type="spellEnd"/>
          </w:p>
        </w:tc>
      </w:tr>
      <w:tr w:rsidR="0022553C" w:rsidRPr="0022553C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9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nC</w:t>
            </w:r>
            <w:proofErr w:type="spellEnd"/>
          </w:p>
        </w:tc>
      </w:tr>
      <w:tr w:rsidR="0022553C" w:rsidRPr="0022553C" w:rsidTr="002446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7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nC</w:t>
            </w:r>
            <w:proofErr w:type="spellEnd"/>
          </w:p>
        </w:tc>
      </w:tr>
      <w:tr w:rsidR="0022553C" w:rsidRPr="0022553C" w:rsidTr="002446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:rsidR="002F490F" w:rsidRPr="0022553C" w:rsidRDefault="002F490F" w:rsidP="00244600">
            <w:pPr>
              <w:rPr>
                <w:color w:val="auto"/>
              </w:rPr>
            </w:pPr>
            <w:r w:rsidRPr="0022553C">
              <w:rPr>
                <w:color w:val="auto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2553C">
              <w:rPr>
                <w:color w:val="auto"/>
              </w:rPr>
              <w:t>93%</w:t>
            </w:r>
          </w:p>
        </w:tc>
        <w:tc>
          <w:tcPr>
            <w:tcW w:w="0" w:type="auto"/>
            <w:shd w:val="clear" w:color="auto" w:fill="auto"/>
          </w:tcPr>
          <w:p w:rsidR="002F490F" w:rsidRPr="0022553C" w:rsidRDefault="002F490F" w:rsidP="002446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proofErr w:type="spellStart"/>
            <w:r w:rsidRPr="0022553C">
              <w:rPr>
                <w:color w:val="auto"/>
              </w:rPr>
              <w:t>Cf</w:t>
            </w:r>
            <w:proofErr w:type="spellEnd"/>
          </w:p>
        </w:tc>
      </w:tr>
    </w:tbl>
    <w:p w:rsidR="002F490F" w:rsidRPr="0022553C" w:rsidRDefault="00674D3B" w:rsidP="002F490F">
      <w:r w:rsidRPr="0022553C">
        <w:t xml:space="preserve">Delphi point 1 = strongly disagree, Delphi point 7 = strongly agree. </w:t>
      </w:r>
      <w:r w:rsidR="002F490F" w:rsidRPr="0022553C">
        <w:t xml:space="preserve">Two members different from the ones in Delphi round 1 did not reply. Ratings were performed anonymously. Delphi points 1-5 refers to the revised recommendations concerning the clinical question 1. Delphi points 6-7 refers to the revised recommendations regarding the clinical question 2. Point 8 refers to the written discharge advices, point 9 to the in-hospital monitoring routines, and point 10 refers to the revised guideline draft including the guideline flow-chart. Result refers to percentage in favour of the recommendations. </w:t>
      </w:r>
      <w:proofErr w:type="spellStart"/>
      <w:r w:rsidR="002F490F" w:rsidRPr="0022553C">
        <w:t>Cf</w:t>
      </w:r>
      <w:proofErr w:type="spellEnd"/>
      <w:r w:rsidR="002F490F" w:rsidRPr="0022553C">
        <w:t xml:space="preserve"> = consensus for, </w:t>
      </w:r>
      <w:proofErr w:type="spellStart"/>
      <w:proofErr w:type="gramStart"/>
      <w:r w:rsidR="002F490F" w:rsidRPr="0022553C">
        <w:t>nC</w:t>
      </w:r>
      <w:proofErr w:type="spellEnd"/>
      <w:proofErr w:type="gramEnd"/>
      <w:r w:rsidR="002F490F" w:rsidRPr="0022553C">
        <w:t xml:space="preserve"> = no consensus, Ca = consensus against.</w:t>
      </w:r>
    </w:p>
    <w:p w:rsidR="002F490F" w:rsidRPr="0022553C" w:rsidRDefault="002F490F"/>
    <w:sectPr w:rsidR="002F490F" w:rsidRPr="00225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90F"/>
    <w:rsid w:val="0000036A"/>
    <w:rsid w:val="0000111C"/>
    <w:rsid w:val="00001DB9"/>
    <w:rsid w:val="00002A83"/>
    <w:rsid w:val="00005C53"/>
    <w:rsid w:val="00010ED0"/>
    <w:rsid w:val="000174E0"/>
    <w:rsid w:val="00027EFC"/>
    <w:rsid w:val="000323F3"/>
    <w:rsid w:val="00035A1B"/>
    <w:rsid w:val="000366F1"/>
    <w:rsid w:val="00050745"/>
    <w:rsid w:val="00064158"/>
    <w:rsid w:val="00072B33"/>
    <w:rsid w:val="00077E1D"/>
    <w:rsid w:val="0008135D"/>
    <w:rsid w:val="00081643"/>
    <w:rsid w:val="000861C6"/>
    <w:rsid w:val="000918CB"/>
    <w:rsid w:val="0009390C"/>
    <w:rsid w:val="00097E22"/>
    <w:rsid w:val="000A2F32"/>
    <w:rsid w:val="000B3166"/>
    <w:rsid w:val="000B36BA"/>
    <w:rsid w:val="000B79C6"/>
    <w:rsid w:val="000C035A"/>
    <w:rsid w:val="000C13CC"/>
    <w:rsid w:val="000C5386"/>
    <w:rsid w:val="000C7077"/>
    <w:rsid w:val="000D1808"/>
    <w:rsid w:val="000D2635"/>
    <w:rsid w:val="000D7614"/>
    <w:rsid w:val="000D7A52"/>
    <w:rsid w:val="000E033A"/>
    <w:rsid w:val="000E1E80"/>
    <w:rsid w:val="000E668B"/>
    <w:rsid w:val="000F3205"/>
    <w:rsid w:val="000F363D"/>
    <w:rsid w:val="000F4104"/>
    <w:rsid w:val="00103D4D"/>
    <w:rsid w:val="00121B31"/>
    <w:rsid w:val="00123F25"/>
    <w:rsid w:val="001306ED"/>
    <w:rsid w:val="001308C0"/>
    <w:rsid w:val="00131A1E"/>
    <w:rsid w:val="00132B01"/>
    <w:rsid w:val="00144271"/>
    <w:rsid w:val="00145E8B"/>
    <w:rsid w:val="00152AC2"/>
    <w:rsid w:val="00154D87"/>
    <w:rsid w:val="00164205"/>
    <w:rsid w:val="00170319"/>
    <w:rsid w:val="00175D72"/>
    <w:rsid w:val="00176D3B"/>
    <w:rsid w:val="00176EC6"/>
    <w:rsid w:val="00177153"/>
    <w:rsid w:val="001823A1"/>
    <w:rsid w:val="00183F36"/>
    <w:rsid w:val="0018729E"/>
    <w:rsid w:val="001928CB"/>
    <w:rsid w:val="00192C95"/>
    <w:rsid w:val="001A5186"/>
    <w:rsid w:val="001A7D3D"/>
    <w:rsid w:val="001B0520"/>
    <w:rsid w:val="001B146E"/>
    <w:rsid w:val="001B33BC"/>
    <w:rsid w:val="001B4E14"/>
    <w:rsid w:val="001C3236"/>
    <w:rsid w:val="001C3780"/>
    <w:rsid w:val="001C3CBE"/>
    <w:rsid w:val="001C44E8"/>
    <w:rsid w:val="001C5D60"/>
    <w:rsid w:val="001D65F3"/>
    <w:rsid w:val="001E0B64"/>
    <w:rsid w:val="001F2BDF"/>
    <w:rsid w:val="001F2FB1"/>
    <w:rsid w:val="001F5582"/>
    <w:rsid w:val="00204C6D"/>
    <w:rsid w:val="00204EBB"/>
    <w:rsid w:val="0021083F"/>
    <w:rsid w:val="00214AE5"/>
    <w:rsid w:val="00215A10"/>
    <w:rsid w:val="002170EA"/>
    <w:rsid w:val="0021752F"/>
    <w:rsid w:val="0022553C"/>
    <w:rsid w:val="00231D93"/>
    <w:rsid w:val="00232023"/>
    <w:rsid w:val="00235B3A"/>
    <w:rsid w:val="002378F8"/>
    <w:rsid w:val="00241B03"/>
    <w:rsid w:val="00242CE1"/>
    <w:rsid w:val="00243BA4"/>
    <w:rsid w:val="00246DA6"/>
    <w:rsid w:val="00250340"/>
    <w:rsid w:val="002576AE"/>
    <w:rsid w:val="00257AAC"/>
    <w:rsid w:val="00257D9C"/>
    <w:rsid w:val="00261961"/>
    <w:rsid w:val="00262712"/>
    <w:rsid w:val="00264E90"/>
    <w:rsid w:val="0026502A"/>
    <w:rsid w:val="00267303"/>
    <w:rsid w:val="00271AC8"/>
    <w:rsid w:val="00274384"/>
    <w:rsid w:val="0028047B"/>
    <w:rsid w:val="00280961"/>
    <w:rsid w:val="00281FD8"/>
    <w:rsid w:val="002925E3"/>
    <w:rsid w:val="00293924"/>
    <w:rsid w:val="00294940"/>
    <w:rsid w:val="002A501E"/>
    <w:rsid w:val="002B2811"/>
    <w:rsid w:val="002B31B6"/>
    <w:rsid w:val="002B3CFD"/>
    <w:rsid w:val="002B57C0"/>
    <w:rsid w:val="002B79E9"/>
    <w:rsid w:val="002D1489"/>
    <w:rsid w:val="002D2ED9"/>
    <w:rsid w:val="002D5A2A"/>
    <w:rsid w:val="002D6E53"/>
    <w:rsid w:val="002D7483"/>
    <w:rsid w:val="002E0776"/>
    <w:rsid w:val="002E0CB4"/>
    <w:rsid w:val="002E30AC"/>
    <w:rsid w:val="002F1179"/>
    <w:rsid w:val="002F490F"/>
    <w:rsid w:val="002F68CB"/>
    <w:rsid w:val="003018C6"/>
    <w:rsid w:val="003033BF"/>
    <w:rsid w:val="00304313"/>
    <w:rsid w:val="00305C25"/>
    <w:rsid w:val="003061CF"/>
    <w:rsid w:val="00307308"/>
    <w:rsid w:val="00307CB8"/>
    <w:rsid w:val="003125A4"/>
    <w:rsid w:val="00312C1E"/>
    <w:rsid w:val="00320DBD"/>
    <w:rsid w:val="00320FDE"/>
    <w:rsid w:val="00325B85"/>
    <w:rsid w:val="00325DDE"/>
    <w:rsid w:val="00333746"/>
    <w:rsid w:val="0033645A"/>
    <w:rsid w:val="00343638"/>
    <w:rsid w:val="00351436"/>
    <w:rsid w:val="00351AFE"/>
    <w:rsid w:val="003520FA"/>
    <w:rsid w:val="0035514A"/>
    <w:rsid w:val="00355DA1"/>
    <w:rsid w:val="00360ADC"/>
    <w:rsid w:val="00366650"/>
    <w:rsid w:val="00367E8C"/>
    <w:rsid w:val="00370FB8"/>
    <w:rsid w:val="00382038"/>
    <w:rsid w:val="003846F0"/>
    <w:rsid w:val="00385481"/>
    <w:rsid w:val="00385D25"/>
    <w:rsid w:val="00390A7B"/>
    <w:rsid w:val="00391B6C"/>
    <w:rsid w:val="0039665D"/>
    <w:rsid w:val="003A01C7"/>
    <w:rsid w:val="003A3479"/>
    <w:rsid w:val="003B26E0"/>
    <w:rsid w:val="003B3174"/>
    <w:rsid w:val="003B3827"/>
    <w:rsid w:val="003B6470"/>
    <w:rsid w:val="003C3091"/>
    <w:rsid w:val="003D341B"/>
    <w:rsid w:val="003D3D9E"/>
    <w:rsid w:val="003D5218"/>
    <w:rsid w:val="003D6B5D"/>
    <w:rsid w:val="003D6CD6"/>
    <w:rsid w:val="003E03F0"/>
    <w:rsid w:val="003E5981"/>
    <w:rsid w:val="003E72B8"/>
    <w:rsid w:val="003F16CA"/>
    <w:rsid w:val="003F1F6F"/>
    <w:rsid w:val="003F3DA1"/>
    <w:rsid w:val="003F402E"/>
    <w:rsid w:val="003F7C42"/>
    <w:rsid w:val="003F7DBF"/>
    <w:rsid w:val="00401135"/>
    <w:rsid w:val="00404801"/>
    <w:rsid w:val="00410C06"/>
    <w:rsid w:val="00424325"/>
    <w:rsid w:val="004311CA"/>
    <w:rsid w:val="00431383"/>
    <w:rsid w:val="00432D56"/>
    <w:rsid w:val="00436CD4"/>
    <w:rsid w:val="00440D40"/>
    <w:rsid w:val="004422E1"/>
    <w:rsid w:val="0044277E"/>
    <w:rsid w:val="00444A2C"/>
    <w:rsid w:val="00445489"/>
    <w:rsid w:val="00445519"/>
    <w:rsid w:val="004504A7"/>
    <w:rsid w:val="00454473"/>
    <w:rsid w:val="0046022A"/>
    <w:rsid w:val="00462646"/>
    <w:rsid w:val="00463468"/>
    <w:rsid w:val="0046365A"/>
    <w:rsid w:val="00465049"/>
    <w:rsid w:val="004705DB"/>
    <w:rsid w:val="00471ACB"/>
    <w:rsid w:val="00474535"/>
    <w:rsid w:val="00485592"/>
    <w:rsid w:val="004869A4"/>
    <w:rsid w:val="0048727A"/>
    <w:rsid w:val="0049370A"/>
    <w:rsid w:val="004A2230"/>
    <w:rsid w:val="004B060C"/>
    <w:rsid w:val="004B0E81"/>
    <w:rsid w:val="004B386E"/>
    <w:rsid w:val="004B4457"/>
    <w:rsid w:val="004B586A"/>
    <w:rsid w:val="004B6336"/>
    <w:rsid w:val="004B72C6"/>
    <w:rsid w:val="004C21FD"/>
    <w:rsid w:val="004C4F1C"/>
    <w:rsid w:val="004D0136"/>
    <w:rsid w:val="004D022F"/>
    <w:rsid w:val="004D1C91"/>
    <w:rsid w:val="004D55F6"/>
    <w:rsid w:val="004D5F15"/>
    <w:rsid w:val="004D7E60"/>
    <w:rsid w:val="004E04D4"/>
    <w:rsid w:val="004E1A63"/>
    <w:rsid w:val="004E2288"/>
    <w:rsid w:val="004F35CE"/>
    <w:rsid w:val="004F5188"/>
    <w:rsid w:val="004F535F"/>
    <w:rsid w:val="0050091C"/>
    <w:rsid w:val="00502F74"/>
    <w:rsid w:val="00506838"/>
    <w:rsid w:val="00512BEF"/>
    <w:rsid w:val="00512D2E"/>
    <w:rsid w:val="00512D40"/>
    <w:rsid w:val="0051316B"/>
    <w:rsid w:val="005162A2"/>
    <w:rsid w:val="0052013C"/>
    <w:rsid w:val="005225B0"/>
    <w:rsid w:val="00522B1B"/>
    <w:rsid w:val="00533F8D"/>
    <w:rsid w:val="00541F46"/>
    <w:rsid w:val="00542688"/>
    <w:rsid w:val="0054496A"/>
    <w:rsid w:val="00545292"/>
    <w:rsid w:val="005452A2"/>
    <w:rsid w:val="0055262C"/>
    <w:rsid w:val="00552810"/>
    <w:rsid w:val="00560F81"/>
    <w:rsid w:val="0056281E"/>
    <w:rsid w:val="0056595C"/>
    <w:rsid w:val="0057168F"/>
    <w:rsid w:val="00572DF1"/>
    <w:rsid w:val="005768AD"/>
    <w:rsid w:val="00577F39"/>
    <w:rsid w:val="0058118B"/>
    <w:rsid w:val="005856E3"/>
    <w:rsid w:val="005932CA"/>
    <w:rsid w:val="005944FB"/>
    <w:rsid w:val="005B6243"/>
    <w:rsid w:val="005C2D4E"/>
    <w:rsid w:val="005D069F"/>
    <w:rsid w:val="005D335F"/>
    <w:rsid w:val="005D695C"/>
    <w:rsid w:val="005F0103"/>
    <w:rsid w:val="005F0419"/>
    <w:rsid w:val="005F1799"/>
    <w:rsid w:val="005F4AFF"/>
    <w:rsid w:val="006031E1"/>
    <w:rsid w:val="0060663B"/>
    <w:rsid w:val="00606D8E"/>
    <w:rsid w:val="006128A0"/>
    <w:rsid w:val="00615E9E"/>
    <w:rsid w:val="006160FD"/>
    <w:rsid w:val="006220F8"/>
    <w:rsid w:val="006276CC"/>
    <w:rsid w:val="00632F1C"/>
    <w:rsid w:val="006360FF"/>
    <w:rsid w:val="006369A0"/>
    <w:rsid w:val="00636BB2"/>
    <w:rsid w:val="00636FE9"/>
    <w:rsid w:val="00641CFD"/>
    <w:rsid w:val="00647B27"/>
    <w:rsid w:val="00651FB5"/>
    <w:rsid w:val="00652CA7"/>
    <w:rsid w:val="00654915"/>
    <w:rsid w:val="0066197E"/>
    <w:rsid w:val="00664B79"/>
    <w:rsid w:val="00665B83"/>
    <w:rsid w:val="00670002"/>
    <w:rsid w:val="0067279F"/>
    <w:rsid w:val="00674D3B"/>
    <w:rsid w:val="0068454C"/>
    <w:rsid w:val="006870F7"/>
    <w:rsid w:val="00694B00"/>
    <w:rsid w:val="00696722"/>
    <w:rsid w:val="006977DD"/>
    <w:rsid w:val="006A16AF"/>
    <w:rsid w:val="006A22FE"/>
    <w:rsid w:val="006A6441"/>
    <w:rsid w:val="006B232B"/>
    <w:rsid w:val="006B420A"/>
    <w:rsid w:val="006B5E4A"/>
    <w:rsid w:val="006B69F0"/>
    <w:rsid w:val="006C6E5F"/>
    <w:rsid w:val="006D45DF"/>
    <w:rsid w:val="006D6D12"/>
    <w:rsid w:val="006D7B83"/>
    <w:rsid w:val="006E29FA"/>
    <w:rsid w:val="006E3843"/>
    <w:rsid w:val="006F0445"/>
    <w:rsid w:val="006F1CBB"/>
    <w:rsid w:val="007041B7"/>
    <w:rsid w:val="007055A3"/>
    <w:rsid w:val="0071697F"/>
    <w:rsid w:val="00717833"/>
    <w:rsid w:val="00726477"/>
    <w:rsid w:val="007328C3"/>
    <w:rsid w:val="00732BAF"/>
    <w:rsid w:val="00733247"/>
    <w:rsid w:val="00734019"/>
    <w:rsid w:val="00735B91"/>
    <w:rsid w:val="007409D3"/>
    <w:rsid w:val="00743686"/>
    <w:rsid w:val="00743D98"/>
    <w:rsid w:val="00744036"/>
    <w:rsid w:val="00745757"/>
    <w:rsid w:val="00747FD2"/>
    <w:rsid w:val="007574F7"/>
    <w:rsid w:val="0076380E"/>
    <w:rsid w:val="00765681"/>
    <w:rsid w:val="00773FE8"/>
    <w:rsid w:val="00777A82"/>
    <w:rsid w:val="007826F9"/>
    <w:rsid w:val="0078409B"/>
    <w:rsid w:val="00792B2B"/>
    <w:rsid w:val="0079363A"/>
    <w:rsid w:val="007A3562"/>
    <w:rsid w:val="007A4649"/>
    <w:rsid w:val="007A53BD"/>
    <w:rsid w:val="007B0BED"/>
    <w:rsid w:val="007B1B5C"/>
    <w:rsid w:val="007B5C4E"/>
    <w:rsid w:val="007B64FA"/>
    <w:rsid w:val="007C3331"/>
    <w:rsid w:val="007C557E"/>
    <w:rsid w:val="007D20FA"/>
    <w:rsid w:val="007D4E46"/>
    <w:rsid w:val="007E22AA"/>
    <w:rsid w:val="007E2B14"/>
    <w:rsid w:val="007E7E9C"/>
    <w:rsid w:val="007F0EFB"/>
    <w:rsid w:val="0080293A"/>
    <w:rsid w:val="0080466C"/>
    <w:rsid w:val="0081136A"/>
    <w:rsid w:val="00813A9F"/>
    <w:rsid w:val="008175DD"/>
    <w:rsid w:val="008217BF"/>
    <w:rsid w:val="00822BAC"/>
    <w:rsid w:val="00827ADA"/>
    <w:rsid w:val="00835B7A"/>
    <w:rsid w:val="00835F85"/>
    <w:rsid w:val="0084073B"/>
    <w:rsid w:val="00842287"/>
    <w:rsid w:val="008445ED"/>
    <w:rsid w:val="00845A0E"/>
    <w:rsid w:val="00850E80"/>
    <w:rsid w:val="008545B4"/>
    <w:rsid w:val="00854EDD"/>
    <w:rsid w:val="00855DCE"/>
    <w:rsid w:val="0085726D"/>
    <w:rsid w:val="00863D1E"/>
    <w:rsid w:val="008647A3"/>
    <w:rsid w:val="00864EF4"/>
    <w:rsid w:val="0087239D"/>
    <w:rsid w:val="00873B37"/>
    <w:rsid w:val="00874458"/>
    <w:rsid w:val="00880D80"/>
    <w:rsid w:val="008811DB"/>
    <w:rsid w:val="00883152"/>
    <w:rsid w:val="008843D1"/>
    <w:rsid w:val="0088472F"/>
    <w:rsid w:val="00890756"/>
    <w:rsid w:val="008930DD"/>
    <w:rsid w:val="00893AF9"/>
    <w:rsid w:val="00894799"/>
    <w:rsid w:val="008A4000"/>
    <w:rsid w:val="008B4DF2"/>
    <w:rsid w:val="008B7673"/>
    <w:rsid w:val="008D1778"/>
    <w:rsid w:val="008D269B"/>
    <w:rsid w:val="008D3FD2"/>
    <w:rsid w:val="008D4432"/>
    <w:rsid w:val="008D56C1"/>
    <w:rsid w:val="008E0ACC"/>
    <w:rsid w:val="008E11B9"/>
    <w:rsid w:val="008E4297"/>
    <w:rsid w:val="008F7D12"/>
    <w:rsid w:val="00905E80"/>
    <w:rsid w:val="00911A07"/>
    <w:rsid w:val="00912F61"/>
    <w:rsid w:val="00916114"/>
    <w:rsid w:val="0092089C"/>
    <w:rsid w:val="00921172"/>
    <w:rsid w:val="00923113"/>
    <w:rsid w:val="00923580"/>
    <w:rsid w:val="00923E62"/>
    <w:rsid w:val="00923F6A"/>
    <w:rsid w:val="00930A94"/>
    <w:rsid w:val="00932829"/>
    <w:rsid w:val="00934670"/>
    <w:rsid w:val="009353C1"/>
    <w:rsid w:val="00936908"/>
    <w:rsid w:val="00937822"/>
    <w:rsid w:val="00942794"/>
    <w:rsid w:val="00946FB1"/>
    <w:rsid w:val="009560FF"/>
    <w:rsid w:val="0095630A"/>
    <w:rsid w:val="009604C7"/>
    <w:rsid w:val="0096115F"/>
    <w:rsid w:val="0096200E"/>
    <w:rsid w:val="00963E55"/>
    <w:rsid w:val="0096575D"/>
    <w:rsid w:val="00965815"/>
    <w:rsid w:val="00966B02"/>
    <w:rsid w:val="009709F7"/>
    <w:rsid w:val="00973728"/>
    <w:rsid w:val="00973A0F"/>
    <w:rsid w:val="00977527"/>
    <w:rsid w:val="009810B5"/>
    <w:rsid w:val="009815FA"/>
    <w:rsid w:val="009925D1"/>
    <w:rsid w:val="00995F33"/>
    <w:rsid w:val="009A1D1A"/>
    <w:rsid w:val="009A5085"/>
    <w:rsid w:val="009B4DC3"/>
    <w:rsid w:val="009B5661"/>
    <w:rsid w:val="009C39F7"/>
    <w:rsid w:val="009C5D46"/>
    <w:rsid w:val="009D1138"/>
    <w:rsid w:val="009E376B"/>
    <w:rsid w:val="009F066F"/>
    <w:rsid w:val="009F1FFD"/>
    <w:rsid w:val="009F2471"/>
    <w:rsid w:val="009F3566"/>
    <w:rsid w:val="009F4B82"/>
    <w:rsid w:val="009F7580"/>
    <w:rsid w:val="009F7843"/>
    <w:rsid w:val="00A11E5C"/>
    <w:rsid w:val="00A122D4"/>
    <w:rsid w:val="00A13535"/>
    <w:rsid w:val="00A13C7B"/>
    <w:rsid w:val="00A14645"/>
    <w:rsid w:val="00A146AF"/>
    <w:rsid w:val="00A2163B"/>
    <w:rsid w:val="00A233CA"/>
    <w:rsid w:val="00A23A50"/>
    <w:rsid w:val="00A23D68"/>
    <w:rsid w:val="00A24142"/>
    <w:rsid w:val="00A242FB"/>
    <w:rsid w:val="00A31306"/>
    <w:rsid w:val="00A32779"/>
    <w:rsid w:val="00A33824"/>
    <w:rsid w:val="00A433FB"/>
    <w:rsid w:val="00A500EA"/>
    <w:rsid w:val="00A56A3D"/>
    <w:rsid w:val="00A60D22"/>
    <w:rsid w:val="00A6130B"/>
    <w:rsid w:val="00A616DE"/>
    <w:rsid w:val="00A636B6"/>
    <w:rsid w:val="00A6580D"/>
    <w:rsid w:val="00A671FE"/>
    <w:rsid w:val="00A71463"/>
    <w:rsid w:val="00A732F0"/>
    <w:rsid w:val="00A76849"/>
    <w:rsid w:val="00A813CD"/>
    <w:rsid w:val="00A81482"/>
    <w:rsid w:val="00A82807"/>
    <w:rsid w:val="00A90925"/>
    <w:rsid w:val="00A92F17"/>
    <w:rsid w:val="00A94458"/>
    <w:rsid w:val="00AA0744"/>
    <w:rsid w:val="00AA0851"/>
    <w:rsid w:val="00AA1039"/>
    <w:rsid w:val="00AA12A9"/>
    <w:rsid w:val="00AA16D4"/>
    <w:rsid w:val="00AA3819"/>
    <w:rsid w:val="00AA3901"/>
    <w:rsid w:val="00AB4863"/>
    <w:rsid w:val="00AC568A"/>
    <w:rsid w:val="00AD0FA5"/>
    <w:rsid w:val="00AD176D"/>
    <w:rsid w:val="00AD38F9"/>
    <w:rsid w:val="00AD6B29"/>
    <w:rsid w:val="00AE4318"/>
    <w:rsid w:val="00AE4986"/>
    <w:rsid w:val="00AE69F1"/>
    <w:rsid w:val="00AF07F8"/>
    <w:rsid w:val="00AF3866"/>
    <w:rsid w:val="00AF73E4"/>
    <w:rsid w:val="00B011A9"/>
    <w:rsid w:val="00B052B7"/>
    <w:rsid w:val="00B16767"/>
    <w:rsid w:val="00B21468"/>
    <w:rsid w:val="00B22060"/>
    <w:rsid w:val="00B22B30"/>
    <w:rsid w:val="00B307B8"/>
    <w:rsid w:val="00B33DC1"/>
    <w:rsid w:val="00B3637D"/>
    <w:rsid w:val="00B36C2A"/>
    <w:rsid w:val="00B41DAE"/>
    <w:rsid w:val="00B517C5"/>
    <w:rsid w:val="00B525F4"/>
    <w:rsid w:val="00B52893"/>
    <w:rsid w:val="00B55792"/>
    <w:rsid w:val="00B57299"/>
    <w:rsid w:val="00B651E5"/>
    <w:rsid w:val="00B65F98"/>
    <w:rsid w:val="00B73064"/>
    <w:rsid w:val="00B742A4"/>
    <w:rsid w:val="00B74C0F"/>
    <w:rsid w:val="00B750B5"/>
    <w:rsid w:val="00B75E7F"/>
    <w:rsid w:val="00B80911"/>
    <w:rsid w:val="00B80BB0"/>
    <w:rsid w:val="00B85E3A"/>
    <w:rsid w:val="00B910EE"/>
    <w:rsid w:val="00B9195C"/>
    <w:rsid w:val="00B924EC"/>
    <w:rsid w:val="00B956F6"/>
    <w:rsid w:val="00BA24A7"/>
    <w:rsid w:val="00BA65EC"/>
    <w:rsid w:val="00BB07BC"/>
    <w:rsid w:val="00BC4750"/>
    <w:rsid w:val="00BC4C07"/>
    <w:rsid w:val="00BD0FBC"/>
    <w:rsid w:val="00BD1AB2"/>
    <w:rsid w:val="00BD38E9"/>
    <w:rsid w:val="00BE03B2"/>
    <w:rsid w:val="00BE0528"/>
    <w:rsid w:val="00BE0F0C"/>
    <w:rsid w:val="00BE4C3F"/>
    <w:rsid w:val="00BE63A9"/>
    <w:rsid w:val="00BF1695"/>
    <w:rsid w:val="00BF6C02"/>
    <w:rsid w:val="00BF6F02"/>
    <w:rsid w:val="00C12370"/>
    <w:rsid w:val="00C13A65"/>
    <w:rsid w:val="00C267B9"/>
    <w:rsid w:val="00C26B07"/>
    <w:rsid w:val="00C37853"/>
    <w:rsid w:val="00C40540"/>
    <w:rsid w:val="00C4359E"/>
    <w:rsid w:val="00C4705A"/>
    <w:rsid w:val="00C63003"/>
    <w:rsid w:val="00C64C1F"/>
    <w:rsid w:val="00C64F24"/>
    <w:rsid w:val="00C71A73"/>
    <w:rsid w:val="00C73F84"/>
    <w:rsid w:val="00C74B18"/>
    <w:rsid w:val="00C839C4"/>
    <w:rsid w:val="00C83F9F"/>
    <w:rsid w:val="00C86C19"/>
    <w:rsid w:val="00C91E72"/>
    <w:rsid w:val="00C928B6"/>
    <w:rsid w:val="00C93514"/>
    <w:rsid w:val="00C9484F"/>
    <w:rsid w:val="00C94AC0"/>
    <w:rsid w:val="00C956E0"/>
    <w:rsid w:val="00C972FA"/>
    <w:rsid w:val="00CA4D05"/>
    <w:rsid w:val="00CB67EB"/>
    <w:rsid w:val="00CB7C08"/>
    <w:rsid w:val="00CC4BF1"/>
    <w:rsid w:val="00CC5992"/>
    <w:rsid w:val="00CD0429"/>
    <w:rsid w:val="00CD1512"/>
    <w:rsid w:val="00CD2223"/>
    <w:rsid w:val="00CE35DB"/>
    <w:rsid w:val="00CE517B"/>
    <w:rsid w:val="00CF172F"/>
    <w:rsid w:val="00CF2657"/>
    <w:rsid w:val="00CF3CAD"/>
    <w:rsid w:val="00CF44D6"/>
    <w:rsid w:val="00CF58D1"/>
    <w:rsid w:val="00D00A2F"/>
    <w:rsid w:val="00D01E84"/>
    <w:rsid w:val="00D05EED"/>
    <w:rsid w:val="00D10F9E"/>
    <w:rsid w:val="00D11D8F"/>
    <w:rsid w:val="00D15D54"/>
    <w:rsid w:val="00D23F59"/>
    <w:rsid w:val="00D24DD7"/>
    <w:rsid w:val="00D25C5D"/>
    <w:rsid w:val="00D264A8"/>
    <w:rsid w:val="00D30E74"/>
    <w:rsid w:val="00D34622"/>
    <w:rsid w:val="00D356A3"/>
    <w:rsid w:val="00D422CC"/>
    <w:rsid w:val="00D423CB"/>
    <w:rsid w:val="00D5092E"/>
    <w:rsid w:val="00D50C74"/>
    <w:rsid w:val="00D53A5E"/>
    <w:rsid w:val="00D67886"/>
    <w:rsid w:val="00D72620"/>
    <w:rsid w:val="00D72DF2"/>
    <w:rsid w:val="00D77CA4"/>
    <w:rsid w:val="00D84FE8"/>
    <w:rsid w:val="00D91E52"/>
    <w:rsid w:val="00D961B3"/>
    <w:rsid w:val="00DA06C4"/>
    <w:rsid w:val="00DA2616"/>
    <w:rsid w:val="00DA2703"/>
    <w:rsid w:val="00DA42BA"/>
    <w:rsid w:val="00DA42E7"/>
    <w:rsid w:val="00DB27DB"/>
    <w:rsid w:val="00DB28AB"/>
    <w:rsid w:val="00DB2A59"/>
    <w:rsid w:val="00DB36BF"/>
    <w:rsid w:val="00DB404F"/>
    <w:rsid w:val="00DD1212"/>
    <w:rsid w:val="00DD600F"/>
    <w:rsid w:val="00DD6DB2"/>
    <w:rsid w:val="00DD7907"/>
    <w:rsid w:val="00DE34F1"/>
    <w:rsid w:val="00DE6271"/>
    <w:rsid w:val="00DF406F"/>
    <w:rsid w:val="00DF46C8"/>
    <w:rsid w:val="00DF50F2"/>
    <w:rsid w:val="00DF7231"/>
    <w:rsid w:val="00E01D28"/>
    <w:rsid w:val="00E05020"/>
    <w:rsid w:val="00E07F5C"/>
    <w:rsid w:val="00E14CCE"/>
    <w:rsid w:val="00E20FCC"/>
    <w:rsid w:val="00E25055"/>
    <w:rsid w:val="00E30147"/>
    <w:rsid w:val="00E438D7"/>
    <w:rsid w:val="00E43E65"/>
    <w:rsid w:val="00E517CA"/>
    <w:rsid w:val="00E55EFA"/>
    <w:rsid w:val="00E569EF"/>
    <w:rsid w:val="00E61E89"/>
    <w:rsid w:val="00E64A28"/>
    <w:rsid w:val="00E6501C"/>
    <w:rsid w:val="00E72D43"/>
    <w:rsid w:val="00E73666"/>
    <w:rsid w:val="00E74A20"/>
    <w:rsid w:val="00E82746"/>
    <w:rsid w:val="00E83CDA"/>
    <w:rsid w:val="00E85BAF"/>
    <w:rsid w:val="00E87FD6"/>
    <w:rsid w:val="00E90088"/>
    <w:rsid w:val="00E92183"/>
    <w:rsid w:val="00E93799"/>
    <w:rsid w:val="00E9382E"/>
    <w:rsid w:val="00E94527"/>
    <w:rsid w:val="00E952D0"/>
    <w:rsid w:val="00EA1AB6"/>
    <w:rsid w:val="00EA50E3"/>
    <w:rsid w:val="00EB595E"/>
    <w:rsid w:val="00EC1CB0"/>
    <w:rsid w:val="00EC1EC8"/>
    <w:rsid w:val="00EC2E8A"/>
    <w:rsid w:val="00EC35CD"/>
    <w:rsid w:val="00EC3E65"/>
    <w:rsid w:val="00EC5E9B"/>
    <w:rsid w:val="00ED0EB7"/>
    <w:rsid w:val="00ED1D86"/>
    <w:rsid w:val="00EE4409"/>
    <w:rsid w:val="00EE45A0"/>
    <w:rsid w:val="00EE47C2"/>
    <w:rsid w:val="00EF6A25"/>
    <w:rsid w:val="00F00101"/>
    <w:rsid w:val="00F01001"/>
    <w:rsid w:val="00F02C5D"/>
    <w:rsid w:val="00F03774"/>
    <w:rsid w:val="00F044A2"/>
    <w:rsid w:val="00F11B49"/>
    <w:rsid w:val="00F13DB2"/>
    <w:rsid w:val="00F16B30"/>
    <w:rsid w:val="00F218B3"/>
    <w:rsid w:val="00F253D4"/>
    <w:rsid w:val="00F30E59"/>
    <w:rsid w:val="00F3150F"/>
    <w:rsid w:val="00F31785"/>
    <w:rsid w:val="00F34624"/>
    <w:rsid w:val="00F364D2"/>
    <w:rsid w:val="00F432D1"/>
    <w:rsid w:val="00F47DBE"/>
    <w:rsid w:val="00F51D36"/>
    <w:rsid w:val="00F51D3E"/>
    <w:rsid w:val="00F605DD"/>
    <w:rsid w:val="00F72635"/>
    <w:rsid w:val="00F77983"/>
    <w:rsid w:val="00F81822"/>
    <w:rsid w:val="00F81C9D"/>
    <w:rsid w:val="00F8423A"/>
    <w:rsid w:val="00F847BD"/>
    <w:rsid w:val="00F85F81"/>
    <w:rsid w:val="00F87A2C"/>
    <w:rsid w:val="00F90901"/>
    <w:rsid w:val="00F949B6"/>
    <w:rsid w:val="00FA6850"/>
    <w:rsid w:val="00FB0884"/>
    <w:rsid w:val="00FC391D"/>
    <w:rsid w:val="00FC4276"/>
    <w:rsid w:val="00FC4D65"/>
    <w:rsid w:val="00FC4F1B"/>
    <w:rsid w:val="00FC7630"/>
    <w:rsid w:val="00FD0266"/>
    <w:rsid w:val="00FD595F"/>
    <w:rsid w:val="00FD6E2A"/>
    <w:rsid w:val="00FE02F8"/>
    <w:rsid w:val="00FE2122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4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F49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6</cp:revision>
  <dcterms:created xsi:type="dcterms:W3CDTF">2015-06-30T12:29:00Z</dcterms:created>
  <dcterms:modified xsi:type="dcterms:W3CDTF">2015-10-09T23:32:00Z</dcterms:modified>
</cp:coreProperties>
</file>